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1EAE5" w14:textId="043AC862" w:rsidR="00A570BC" w:rsidRPr="00A570BC" w:rsidRDefault="00A570BC" w:rsidP="00DF0EFB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8"/>
          <w:szCs w:val="28"/>
        </w:rPr>
      </w:pPr>
      <w:r w:rsidRPr="00A570BC">
        <w:rPr>
          <w:b/>
          <w:bCs/>
          <w:sz w:val="28"/>
          <w:szCs w:val="28"/>
        </w:rPr>
        <w:t>Supplementary file 1</w:t>
      </w:r>
      <w:bookmarkStart w:id="0" w:name="_GoBack"/>
      <w:bookmarkEnd w:id="0"/>
    </w:p>
    <w:p w14:paraId="285BA048" w14:textId="77777777" w:rsidR="00DF0EFB" w:rsidRPr="00821429" w:rsidRDefault="00DF0EFB" w:rsidP="00DF0EFB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821429">
        <w:rPr>
          <w:b/>
        </w:rPr>
        <w:t>All primer sequences used in this study.</w:t>
      </w:r>
    </w:p>
    <w:tbl>
      <w:tblPr>
        <w:tblW w:w="8684" w:type="dxa"/>
        <w:tblInd w:w="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4147"/>
      </w:tblGrid>
      <w:tr w:rsidR="00DF0EFB" w:rsidRPr="00617C24" w14:paraId="33FF7EA9" w14:textId="77777777" w:rsidTr="00943439">
        <w:trPr>
          <w:trHeight w:val="36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20C0B2" w14:textId="77777777" w:rsidR="00DF0EFB" w:rsidRPr="00617C24" w:rsidRDefault="00DF0EFB" w:rsidP="0094343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D6500" w14:textId="77777777" w:rsidR="00DF0EFB" w:rsidRPr="00617C24" w:rsidRDefault="00DF0EFB" w:rsidP="0094343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30687FE7" w14:textId="77777777" w:rsidR="00DF0EFB" w:rsidRPr="00617C24" w:rsidRDefault="00DF0EFB" w:rsidP="0094343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rpose</w:t>
            </w:r>
          </w:p>
        </w:tc>
      </w:tr>
      <w:tr w:rsidR="00DF0EFB" w:rsidRPr="00617C24" w14:paraId="1EEFF973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AAE6A5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AAGTTTGTACAAAAAAGCAGGCTTAATGGAACACCAAGGTTGG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F2C33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IF4_F1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5C2F5580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amplification of AT2G43010(PIF4) CDS with start codon for pENTR cloning</w:t>
            </w:r>
          </w:p>
        </w:tc>
      </w:tr>
      <w:tr w:rsidR="00DF0EFB" w:rsidRPr="00617C24" w14:paraId="7888B00E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418478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ACTAGTGGTCCAAACGAGA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3EBAD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IF4_R1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0AF51DE6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amplification of AT2G43010(PIF4) CDS with stop codon for pENTR cloning</w:t>
            </w:r>
          </w:p>
        </w:tc>
      </w:tr>
      <w:tr w:rsidR="00DF0EFB" w:rsidRPr="00617C24" w14:paraId="5C585490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D70F6F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AGTGGTCCAAACGAGA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77E307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IF4_R2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114D44E2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amplification of AT2G43010(PIF4) CDS without stop codon for pENTR cloning</w:t>
            </w:r>
          </w:p>
        </w:tc>
      </w:tr>
      <w:tr w:rsidR="00DF0EFB" w:rsidRPr="00617C24" w14:paraId="128BEA54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3B0F693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AAGTTTGTACAAAAAAGCAGGCTTAATGAGCAATCTTGAAGAAT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02C35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BOP2_F1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76DCE00B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amplification of AT2G41370(BOP2) CDS with start codon for pENTR cloning</w:t>
            </w:r>
          </w:p>
        </w:tc>
      </w:tr>
      <w:tr w:rsidR="00DF0EFB" w:rsidRPr="00617C24" w14:paraId="24973E46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A95463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ACTAGAAGTGATGTTGATG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71276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BOP2_R1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3B2C110F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amplification of AT2G41370(BOP2) CDS with stop codon for pENTR cloning</w:t>
            </w:r>
          </w:p>
        </w:tc>
      </w:tr>
      <w:tr w:rsidR="00DF0EFB" w:rsidRPr="00617C24" w14:paraId="762272A0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3CC464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AGAAGTGATGTTGATG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471CAE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BOP2_R2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4223E55A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amplification of AT2G41370(BOP2) CDS without stop codon for pENTR cloning</w:t>
            </w:r>
          </w:p>
        </w:tc>
      </w:tr>
      <w:tr w:rsidR="00DF0EFB" w:rsidRPr="00617C24" w14:paraId="39A8C67D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946887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GATTTCCGGTTATG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7AB505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42(pif4_L)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287F6094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</w:t>
            </w:r>
            <w:r w:rsidRPr="00617C2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pif4_101</w:t>
            </w:r>
            <w:r w:rsidRPr="00617C24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(GARLIC 114-G06)</w:t>
            </w:r>
          </w:p>
        </w:tc>
      </w:tr>
      <w:tr w:rsidR="00DF0EFB" w:rsidRPr="00617C24" w14:paraId="7F94E824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D37025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CGGTTGATCATCT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200E7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43(pif4_R)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62696001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</w:t>
            </w:r>
            <w:r w:rsidRPr="00617C2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pif4_101</w:t>
            </w:r>
            <w:r w:rsidRPr="00617C24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(GARLIC 114-G06)</w:t>
            </w:r>
          </w:p>
        </w:tc>
      </w:tr>
      <w:tr w:rsidR="00DF0EFB" w:rsidRPr="00617C24" w14:paraId="6E2D7243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E9AAEDB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CTGAATTTCATAACCAAT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32D21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14(pif4_LB)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3BB3721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</w:t>
            </w:r>
            <w:r w:rsidRPr="00617C2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pif4_101</w:t>
            </w:r>
            <w:r w:rsidRPr="00617C24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(GARLIC 114-G06)</w:t>
            </w:r>
          </w:p>
        </w:tc>
      </w:tr>
      <w:tr w:rsidR="00DF0EFB" w:rsidRPr="00617C24" w14:paraId="1C62CBD9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85693A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TGCCGAGGATCTTG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2BDB1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2-(-708)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44D43785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SALK_075879.50.7 (</w:t>
            </w:r>
            <w:r w:rsidRPr="00617C2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op2-2</w:t>
            </w: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F0EFB" w:rsidRPr="00617C24" w14:paraId="435C5128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331834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GTTCAGGAAATCCAAC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44A98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2-GT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451EA2E7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SALK_075879.50.7 (</w:t>
            </w:r>
            <w:r w:rsidRPr="00617C2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op2-2</w:t>
            </w: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F0EFB" w:rsidRPr="00617C24" w14:paraId="57D16121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A2522F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CGAAACGCTTTTGATT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7A912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2-11_LP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275DE2C5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SM_3_47</w:t>
            </w:r>
          </w:p>
        </w:tc>
      </w:tr>
      <w:tr w:rsidR="00DF0EFB" w:rsidRPr="00617C24" w14:paraId="57A0B10C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88065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CAAGAGGCGTGATTCC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8A2F4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2-11_RP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784058EF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SM_3_47</w:t>
            </w:r>
          </w:p>
        </w:tc>
      </w:tr>
      <w:tr w:rsidR="00DF0EFB" w:rsidRPr="00617C24" w14:paraId="62195889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AB50CA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ATCACCATTAGCTTC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4113B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1-5_LP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7D05C9BD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SAIL_14.c02</w:t>
            </w:r>
          </w:p>
        </w:tc>
      </w:tr>
      <w:tr w:rsidR="00DF0EFB" w:rsidRPr="00617C24" w14:paraId="472692E9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6669C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TCGGTTGAGATGAATT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F56B69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1-5_RP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72266CBD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SAIL_14.c02</w:t>
            </w:r>
          </w:p>
        </w:tc>
      </w:tr>
      <w:tr w:rsidR="00DF0EFB" w:rsidRPr="00617C24" w14:paraId="25A39A41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DEBF0D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TGCAGATTCATTCCTT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4175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1-4_LP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161102C2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 genotyping </w:t>
            </w:r>
            <w:r w:rsidRPr="00617C24">
              <w:rPr>
                <w:rFonts w:ascii="Arial Unicode MS" w:eastAsia="Arial Unicode MS" w:hAnsi="Arial Unicode MS" w:cs="Arial Unicode MS" w:hint="eastAsia"/>
                <w:i/>
                <w:iCs/>
                <w:sz w:val="16"/>
                <w:szCs w:val="16"/>
              </w:rPr>
              <w:t>bop1-4</w:t>
            </w:r>
            <w:r w:rsidRPr="00617C2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GABI_386G09</w:t>
            </w:r>
          </w:p>
        </w:tc>
      </w:tr>
      <w:tr w:rsidR="00DF0EFB" w:rsidRPr="00617C24" w14:paraId="12523B6C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06177E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CATAGTCGCGTGAAACAAC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25714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p1-4_RP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3A13528A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 genotyping </w:t>
            </w:r>
            <w:r w:rsidRPr="00617C24">
              <w:rPr>
                <w:rFonts w:ascii="Arial Unicode MS" w:eastAsia="Arial Unicode MS" w:hAnsi="Arial Unicode MS" w:cs="Arial Unicode MS" w:hint="eastAsia"/>
                <w:i/>
                <w:iCs/>
                <w:sz w:val="16"/>
                <w:szCs w:val="16"/>
              </w:rPr>
              <w:t>bop1-4</w:t>
            </w:r>
            <w:r w:rsidRPr="00617C2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GABI_386G09</w:t>
            </w:r>
          </w:p>
        </w:tc>
      </w:tr>
      <w:tr w:rsidR="00DF0EFB" w:rsidRPr="00617C24" w14:paraId="7D072FE9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BE560E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GATGGAGATGTTGAG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83D49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IF4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5D54106E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 qPCR analysis of PIF4 </w:t>
            </w:r>
          </w:p>
        </w:tc>
      </w:tr>
      <w:tr w:rsidR="00DF0EFB" w:rsidRPr="00617C24" w14:paraId="5897A2C4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C609B0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CCTAGTGGTCCAAA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E6B26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IF4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5E114BD9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 qPCR analysis of PIF4 </w:t>
            </w:r>
          </w:p>
        </w:tc>
      </w:tr>
      <w:tr w:rsidR="00DF0EFB" w:rsidRPr="00617C24" w14:paraId="62C57136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4C185D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CGTGGCCAAAATGATG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F757D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P2Af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695AFDBF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reference gene amplication in qPCR analysis</w:t>
            </w:r>
          </w:p>
        </w:tc>
      </w:tr>
      <w:tr w:rsidR="00DF0EFB" w:rsidRPr="00617C24" w14:paraId="2FE717DA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9502E0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CTCCACAACCGCTTGG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C388C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P2Ar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3A321F49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reference gene amplication in qPCR analysis</w:t>
            </w:r>
          </w:p>
        </w:tc>
      </w:tr>
      <w:tr w:rsidR="00DF0EFB" w:rsidRPr="00617C24" w14:paraId="4BCC0277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F8AC1FD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TGCCGATTTCGGA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0DECE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b1.3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68B03AC8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SALK lines</w:t>
            </w:r>
          </w:p>
        </w:tc>
      </w:tr>
      <w:tr w:rsidR="00DF0EFB" w:rsidRPr="00617C24" w14:paraId="1D6C56DA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877A13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TAC GAA TAA GAG CGT CCA TTT TAG AGT 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32BDB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0B963B44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 genotyping SM T-DNA lines </w:t>
            </w:r>
          </w:p>
        </w:tc>
      </w:tr>
      <w:tr w:rsidR="00DF0EFB" w:rsidRPr="00617C24" w14:paraId="4CC4F268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4CB70B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TTTCAGAAATGGATAAATAGCCTTGCTT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716A1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IL-LB1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62CC256F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 genotyping SAIL lines </w:t>
            </w:r>
          </w:p>
        </w:tc>
      </w:tr>
      <w:tr w:rsidR="00DF0EFB" w:rsidRPr="00617C24" w14:paraId="02C0B7F8" w14:textId="77777777" w:rsidTr="00943439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946CE1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GGG CTA CAC TGA ATT GGT AGC T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1B932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BI_LB</w:t>
            </w:r>
          </w:p>
        </w:tc>
        <w:tc>
          <w:tcPr>
            <w:tcW w:w="4147" w:type="dxa"/>
            <w:shd w:val="clear" w:color="auto" w:fill="auto"/>
            <w:noWrap/>
            <w:vAlign w:val="center"/>
            <w:hideMark/>
          </w:tcPr>
          <w:p w14:paraId="07CA9B9E" w14:textId="77777777" w:rsidR="00DF0EFB" w:rsidRPr="00617C24" w:rsidRDefault="00DF0EFB" w:rsidP="0094343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7C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genotyping GABI T-DNA lines</w:t>
            </w:r>
          </w:p>
        </w:tc>
      </w:tr>
    </w:tbl>
    <w:p w14:paraId="365E6815" w14:textId="77777777" w:rsidR="00FD15F7" w:rsidRDefault="00FD15F7"/>
    <w:sectPr w:rsidR="00FD15F7" w:rsidSect="00401AEC">
      <w:footerReference w:type="even" r:id="rId6"/>
      <w:footerReference w:type="default" r:id="rId7"/>
      <w:pgSz w:w="11900" w:h="16840"/>
      <w:pgMar w:top="1417" w:right="985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E5084" w14:textId="77777777" w:rsidR="0091201C" w:rsidRDefault="0091201C">
      <w:r>
        <w:separator/>
      </w:r>
    </w:p>
  </w:endnote>
  <w:endnote w:type="continuationSeparator" w:id="0">
    <w:p w14:paraId="722DE8BC" w14:textId="77777777" w:rsidR="0091201C" w:rsidRDefault="00912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7D28A9" w14:textId="77777777" w:rsidR="00955A56" w:rsidRDefault="00DF0EFB" w:rsidP="00955A5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8DD23B" w14:textId="77777777" w:rsidR="00955A56" w:rsidRDefault="0091201C" w:rsidP="00955A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20F869" w14:textId="77777777" w:rsidR="00955A56" w:rsidRDefault="00DF0EFB" w:rsidP="00955A5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20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E6B806" w14:textId="77777777" w:rsidR="00955A56" w:rsidRDefault="0091201C" w:rsidP="00955A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0E088" w14:textId="77777777" w:rsidR="0091201C" w:rsidRDefault="0091201C">
      <w:r>
        <w:separator/>
      </w:r>
    </w:p>
  </w:footnote>
  <w:footnote w:type="continuationSeparator" w:id="0">
    <w:p w14:paraId="30757E1C" w14:textId="77777777" w:rsidR="0091201C" w:rsidRDefault="00912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EFB"/>
    <w:rsid w:val="00005190"/>
    <w:rsid w:val="00042A4F"/>
    <w:rsid w:val="000E04F3"/>
    <w:rsid w:val="00111350"/>
    <w:rsid w:val="00135909"/>
    <w:rsid w:val="00157FE0"/>
    <w:rsid w:val="00160F99"/>
    <w:rsid w:val="001E0F42"/>
    <w:rsid w:val="002004A8"/>
    <w:rsid w:val="00200BD4"/>
    <w:rsid w:val="003A039D"/>
    <w:rsid w:val="003B0490"/>
    <w:rsid w:val="003F4407"/>
    <w:rsid w:val="003F5DA4"/>
    <w:rsid w:val="0043030D"/>
    <w:rsid w:val="00450539"/>
    <w:rsid w:val="004A2FF3"/>
    <w:rsid w:val="004B7644"/>
    <w:rsid w:val="00553892"/>
    <w:rsid w:val="006146F6"/>
    <w:rsid w:val="0068103F"/>
    <w:rsid w:val="00686D67"/>
    <w:rsid w:val="006D3022"/>
    <w:rsid w:val="006D3065"/>
    <w:rsid w:val="007D7696"/>
    <w:rsid w:val="00821193"/>
    <w:rsid w:val="008F1F67"/>
    <w:rsid w:val="008F3F55"/>
    <w:rsid w:val="0091201C"/>
    <w:rsid w:val="00925A91"/>
    <w:rsid w:val="00976607"/>
    <w:rsid w:val="009B3CF2"/>
    <w:rsid w:val="009E029C"/>
    <w:rsid w:val="00A13034"/>
    <w:rsid w:val="00A40642"/>
    <w:rsid w:val="00A512C9"/>
    <w:rsid w:val="00A5324A"/>
    <w:rsid w:val="00A570BC"/>
    <w:rsid w:val="00A74B03"/>
    <w:rsid w:val="00A77119"/>
    <w:rsid w:val="00AB5F6A"/>
    <w:rsid w:val="00AE0A7A"/>
    <w:rsid w:val="00B532EF"/>
    <w:rsid w:val="00B81ABF"/>
    <w:rsid w:val="00BD5EC0"/>
    <w:rsid w:val="00C4719A"/>
    <w:rsid w:val="00CB4123"/>
    <w:rsid w:val="00CD55D4"/>
    <w:rsid w:val="00CE5922"/>
    <w:rsid w:val="00CF08E4"/>
    <w:rsid w:val="00D753A6"/>
    <w:rsid w:val="00D85638"/>
    <w:rsid w:val="00DC7BEC"/>
    <w:rsid w:val="00DF0EFB"/>
    <w:rsid w:val="00DF41C3"/>
    <w:rsid w:val="00E42BE9"/>
    <w:rsid w:val="00E75FCD"/>
    <w:rsid w:val="00EB24D2"/>
    <w:rsid w:val="00EE2906"/>
    <w:rsid w:val="00F816F4"/>
    <w:rsid w:val="00F95C3E"/>
    <w:rsid w:val="00FC5E3D"/>
    <w:rsid w:val="00FD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C58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0EF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F0EFB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0E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EF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0EFB"/>
  </w:style>
  <w:style w:type="character" w:styleId="LineNumber">
    <w:name w:val="line number"/>
    <w:basedOn w:val="DefaultParagraphFont"/>
    <w:uiPriority w:val="99"/>
    <w:semiHidden/>
    <w:unhideWhenUsed/>
    <w:rsid w:val="00DF0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Bo Zhang</cp:lastModifiedBy>
  <cp:revision>3</cp:revision>
  <dcterms:created xsi:type="dcterms:W3CDTF">2017-03-27T06:55:00Z</dcterms:created>
  <dcterms:modified xsi:type="dcterms:W3CDTF">2017-03-27T07:52:00Z</dcterms:modified>
</cp:coreProperties>
</file>